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9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9"/>
        <w:gridCol w:w="1776"/>
        <w:gridCol w:w="818"/>
        <w:gridCol w:w="1771"/>
        <w:gridCol w:w="818"/>
        <w:gridCol w:w="1771"/>
        <w:gridCol w:w="818"/>
        <w:gridCol w:w="1553"/>
        <w:gridCol w:w="1013"/>
        <w:gridCol w:w="1777"/>
        <w:gridCol w:w="1770"/>
        <w:gridCol w:w="1774"/>
        <w:gridCol w:w="1772"/>
      </w:tblGrid>
      <w:tr w:rsidR="00E91952" w:rsidRPr="00F37DBE" w14:paraId="29C64D94" w14:textId="77777777" w:rsidTr="00E91952">
        <w:trPr>
          <w:trHeight w:val="638"/>
        </w:trPr>
        <w:tc>
          <w:tcPr>
            <w:tcW w:w="19200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019B0" w14:textId="6F72EB56" w:rsidR="00E91952" w:rsidRPr="00E91952" w:rsidRDefault="00E91952" w:rsidP="00E91952">
            <w:pPr>
              <w:spacing w:before="0" w:beforeAutospacing="0" w:after="0" w:afterAutospacing="0" w:line="240" w:lineRule="auto"/>
              <w:ind w:left="144"/>
              <w:jc w:val="left"/>
              <w:textAlignment w:val="center"/>
              <w:rPr>
                <w:rFonts w:eastAsia="Times New Roman"/>
                <w:sz w:val="36"/>
                <w:szCs w:val="36"/>
                <w:lang w:val="en-US"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 xml:space="preserve">Supplementary table </w:t>
            </w:r>
            <w:r w:rsidR="00F37DBE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3</w:t>
            </w: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. Multivariable adjusted comparison of the different BCG strains according to survival-specific prognostic factors</w:t>
            </w:r>
          </w:p>
        </w:tc>
      </w:tr>
      <w:tr w:rsidR="00E91952" w:rsidRPr="00E91952" w14:paraId="778ABDE5" w14:textId="77777777" w:rsidTr="00E91952">
        <w:trPr>
          <w:trHeight w:val="638"/>
        </w:trPr>
        <w:tc>
          <w:tcPr>
            <w:tcW w:w="178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AFC09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val="en-US"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3B3DE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Connaught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83A3F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F3A41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TICE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AD8BC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9675C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RIV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EFDB5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7AE97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P value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1CCA4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49E19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1FBDA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79AB5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6FAA8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91952" w:rsidRPr="00E91952" w14:paraId="735CC5B2" w14:textId="77777777" w:rsidTr="00E91952">
        <w:trPr>
          <w:trHeight w:val="638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0A3E33E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18E79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n= 146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3A6B4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%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F0CB4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n= 112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7098B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%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5DD29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n= 164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22232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%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6A9C3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(Log-rank)</w:t>
            </w:r>
          </w:p>
        </w:tc>
        <w:tc>
          <w:tcPr>
            <w:tcW w:w="102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B7BC3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7C8CB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Multiple comparison*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F1598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HR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C602E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(95%CI)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29722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P value</w:t>
            </w:r>
          </w:p>
        </w:tc>
      </w:tr>
      <w:tr w:rsidR="00E91952" w:rsidRPr="00E91952" w14:paraId="1CB3C178" w14:textId="77777777" w:rsidTr="00E91952">
        <w:trPr>
          <w:trHeight w:val="638"/>
        </w:trPr>
        <w:tc>
          <w:tcPr>
            <w:tcW w:w="354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92F68" w14:textId="77777777" w:rsidR="00E91952" w:rsidRPr="00E91952" w:rsidRDefault="00E91952" w:rsidP="00E91952">
            <w:pPr>
              <w:spacing w:before="0" w:beforeAutospacing="0" w:after="0" w:afterAutospacing="0" w:line="240" w:lineRule="auto"/>
              <w:ind w:left="144"/>
              <w:jc w:val="lef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Recurrence</w:t>
            </w: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C786E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4F106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F3D95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A6520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68152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C1B01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4C4B5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B61AB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A</w:t>
            </w: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EB828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BCAF7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6706C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91952" w:rsidRPr="00E91952" w14:paraId="22FDE304" w14:textId="77777777" w:rsidTr="00E91952">
        <w:trPr>
          <w:trHeight w:val="638"/>
        </w:trPr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1D117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 xml:space="preserve">yes 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F378C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70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2C7AF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47.9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3458A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43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F851E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38.4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29C67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68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6E05B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41,5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9BABA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eastAsia="it-IT"/>
              </w:rPr>
              <w:t>0.012</w:t>
            </w:r>
          </w:p>
        </w:tc>
        <w:tc>
          <w:tcPr>
            <w:tcW w:w="102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D7034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62D77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TICE vs. Connaught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B1F60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52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F63FD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35 – 0.77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BD100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eastAsia="it-IT"/>
              </w:rPr>
              <w:t>0.001</w:t>
            </w:r>
          </w:p>
        </w:tc>
      </w:tr>
      <w:tr w:rsidR="00E91952" w:rsidRPr="00E91952" w14:paraId="52E7B02D" w14:textId="77777777" w:rsidTr="00E91952">
        <w:trPr>
          <w:trHeight w:val="638"/>
        </w:trPr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AC728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no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6ED93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76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4E20B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52.1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08377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69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06F05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61.6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FDB92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96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75830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58,5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F15B6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0ACA6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C4BB9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RIVM vs. Connaught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1D5DE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55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68170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39 – 0.78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06CB9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eastAsia="it-IT"/>
              </w:rPr>
              <w:t>0.001</w:t>
            </w:r>
          </w:p>
        </w:tc>
      </w:tr>
      <w:tr w:rsidR="00E91952" w:rsidRPr="00E91952" w14:paraId="7E028FC2" w14:textId="77777777" w:rsidTr="00E91952">
        <w:trPr>
          <w:trHeight w:val="638"/>
        </w:trPr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E8651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38E58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8934B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78F77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7C5BD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9A0BA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7DAD5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3005C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1A13C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37681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TICE vs. RIVM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60882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94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12E4E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64 – 1.38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A4053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75</w:t>
            </w:r>
          </w:p>
        </w:tc>
      </w:tr>
      <w:tr w:rsidR="00E91952" w:rsidRPr="00E91952" w14:paraId="6FB762AD" w14:textId="77777777" w:rsidTr="00E91952">
        <w:trPr>
          <w:trHeight w:val="638"/>
        </w:trPr>
        <w:tc>
          <w:tcPr>
            <w:tcW w:w="354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1FCFD" w14:textId="77777777" w:rsidR="00E91952" w:rsidRPr="00E91952" w:rsidRDefault="00E91952" w:rsidP="00E91952">
            <w:pPr>
              <w:spacing w:before="0" w:beforeAutospacing="0" w:after="0" w:afterAutospacing="0" w:line="240" w:lineRule="auto"/>
              <w:ind w:left="144"/>
              <w:jc w:val="lef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Progression</w:t>
            </w: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344F6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95D0B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35A5F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EAD26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58551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832D8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347B5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2D04A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B</w:t>
            </w: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D4FB8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81F74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BAEA3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91952" w:rsidRPr="00E91952" w14:paraId="6EC24A88" w14:textId="77777777" w:rsidTr="00E91952">
        <w:trPr>
          <w:trHeight w:val="638"/>
        </w:trPr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18147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 xml:space="preserve">yes 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97980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37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7153F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25.3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6BB2C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21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7640C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18.8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5EAC3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34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C22D7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20.7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17071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202</w:t>
            </w:r>
          </w:p>
        </w:tc>
        <w:tc>
          <w:tcPr>
            <w:tcW w:w="102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36CD3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2C952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TICE vs. Connaught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2337F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58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E4768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34 – 1.03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64A6F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056</w:t>
            </w:r>
          </w:p>
        </w:tc>
      </w:tr>
      <w:tr w:rsidR="00E91952" w:rsidRPr="00E91952" w14:paraId="12E1BD6D" w14:textId="77777777" w:rsidTr="00E91952">
        <w:trPr>
          <w:trHeight w:val="638"/>
        </w:trPr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224D0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no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B1E80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109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DCD4D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74.7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9AA50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91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79767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81.3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82A2D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130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6DF6F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79.3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66C0E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C40E8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2ECCE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RIVM vs. Connaught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383AA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62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EC8BA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39 – 0.99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77BB6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eastAsia="it-IT"/>
              </w:rPr>
              <w:t>0.045</w:t>
            </w:r>
          </w:p>
        </w:tc>
      </w:tr>
      <w:tr w:rsidR="00E91952" w:rsidRPr="00E91952" w14:paraId="1521D4C1" w14:textId="77777777" w:rsidTr="00E91952">
        <w:trPr>
          <w:trHeight w:val="638"/>
        </w:trPr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CBCEF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921D2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35F04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0DB3F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7BB9B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4FA3B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089DE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5DAB8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4B336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C0DE2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TICE vs. RIVM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D8D31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94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E4E78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55 – 1.62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517E0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83</w:t>
            </w:r>
          </w:p>
        </w:tc>
      </w:tr>
      <w:tr w:rsidR="00E91952" w:rsidRPr="00E91952" w14:paraId="506FBC19" w14:textId="77777777" w:rsidTr="00E91952">
        <w:trPr>
          <w:trHeight w:val="638"/>
        </w:trPr>
        <w:tc>
          <w:tcPr>
            <w:tcW w:w="354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BA490" w14:textId="77777777" w:rsidR="00E91952" w:rsidRPr="00E91952" w:rsidRDefault="00E91952" w:rsidP="00E91952">
            <w:pPr>
              <w:spacing w:before="0" w:beforeAutospacing="0" w:after="0" w:afterAutospacing="0" w:line="240" w:lineRule="auto"/>
              <w:ind w:left="144"/>
              <w:jc w:val="lef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Death due to BCa</w:t>
            </w: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507D8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ADA04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A7830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18DC6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8B195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17400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BF9CB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AB9C3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C</w:t>
            </w: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53F96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53DDA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29E4D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91952" w:rsidRPr="00E91952" w14:paraId="201EE76A" w14:textId="77777777" w:rsidTr="00E91952">
        <w:trPr>
          <w:trHeight w:val="638"/>
        </w:trPr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FF9E6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 xml:space="preserve">yes 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2DF32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17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9578E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11.6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0CCFC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5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4B6B1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4.5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1614A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11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E4E8B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6.7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7EB4F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0.027</w:t>
            </w:r>
          </w:p>
        </w:tc>
        <w:tc>
          <w:tcPr>
            <w:tcW w:w="102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B141D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F61EB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TICE vs. Connaught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C55DA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39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67218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13 – 1.09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4041E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059</w:t>
            </w:r>
          </w:p>
        </w:tc>
      </w:tr>
      <w:tr w:rsidR="00E91952" w:rsidRPr="00E91952" w14:paraId="4F1B07AD" w14:textId="77777777" w:rsidTr="00E91952">
        <w:trPr>
          <w:trHeight w:val="638"/>
        </w:trPr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0924A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no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91759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129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16B7A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88.4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4FF5D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107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556AC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95.5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ACDB0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153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1C48A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93.3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D8F51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FDE35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C888B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RIVM vs. Connaught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F2EE9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44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78891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xxx – 0.96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F2068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b/>
                <w:bCs/>
                <w:color w:val="000000"/>
                <w:kern w:val="24"/>
                <w:lang w:eastAsia="it-IT"/>
              </w:rPr>
              <w:t>0.04</w:t>
            </w:r>
          </w:p>
        </w:tc>
      </w:tr>
      <w:tr w:rsidR="00E91952" w:rsidRPr="00E91952" w14:paraId="4E5C6047" w14:textId="77777777" w:rsidTr="00E91952">
        <w:trPr>
          <w:trHeight w:val="638"/>
        </w:trPr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26624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55B4F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C8C36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BDB66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C7B31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F0E46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3567D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9E90E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E8A49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C084E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val="en-US" w:eastAsia="it-IT"/>
              </w:rPr>
              <w:t>TICE vs. RIVM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786DA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82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D5666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28 – 2.39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874F9" w14:textId="77777777" w:rsidR="00E91952" w:rsidRPr="00E91952" w:rsidRDefault="00E91952" w:rsidP="00E91952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E91952">
              <w:rPr>
                <w:rFonts w:eastAsia="Times New Roman"/>
                <w:color w:val="000000"/>
                <w:kern w:val="24"/>
                <w:lang w:eastAsia="it-IT"/>
              </w:rPr>
              <w:t>0.71</w:t>
            </w:r>
          </w:p>
        </w:tc>
      </w:tr>
    </w:tbl>
    <w:p w14:paraId="48E66C51" w14:textId="77777777" w:rsidR="00291EF2" w:rsidRDefault="00F37DBE" w:rsidP="00721770">
      <w:pPr>
        <w:tabs>
          <w:tab w:val="left" w:pos="8222"/>
        </w:tabs>
      </w:pPr>
    </w:p>
    <w:sectPr w:rsidR="00291EF2" w:rsidSect="00E91952">
      <w:pgSz w:w="2016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770"/>
    <w:rsid w:val="0000695A"/>
    <w:rsid w:val="00056CAD"/>
    <w:rsid w:val="000F44FB"/>
    <w:rsid w:val="001512CC"/>
    <w:rsid w:val="00165EA2"/>
    <w:rsid w:val="001C0721"/>
    <w:rsid w:val="001D253B"/>
    <w:rsid w:val="001E5658"/>
    <w:rsid w:val="00216EEB"/>
    <w:rsid w:val="002565E9"/>
    <w:rsid w:val="0027263E"/>
    <w:rsid w:val="002B2DFA"/>
    <w:rsid w:val="00310FD7"/>
    <w:rsid w:val="00320C90"/>
    <w:rsid w:val="003542CB"/>
    <w:rsid w:val="00370100"/>
    <w:rsid w:val="0039409C"/>
    <w:rsid w:val="003D29CD"/>
    <w:rsid w:val="003D4DB5"/>
    <w:rsid w:val="003E56BC"/>
    <w:rsid w:val="003E5CC6"/>
    <w:rsid w:val="003E5EC1"/>
    <w:rsid w:val="003F1702"/>
    <w:rsid w:val="004342C2"/>
    <w:rsid w:val="00457DDD"/>
    <w:rsid w:val="004601DB"/>
    <w:rsid w:val="00493227"/>
    <w:rsid w:val="004B727D"/>
    <w:rsid w:val="005701F9"/>
    <w:rsid w:val="0057053D"/>
    <w:rsid w:val="00586408"/>
    <w:rsid w:val="005F38A8"/>
    <w:rsid w:val="0061372F"/>
    <w:rsid w:val="006966F8"/>
    <w:rsid w:val="0069751D"/>
    <w:rsid w:val="00721770"/>
    <w:rsid w:val="00753107"/>
    <w:rsid w:val="00761DAF"/>
    <w:rsid w:val="007628C5"/>
    <w:rsid w:val="007B0F7F"/>
    <w:rsid w:val="007C547A"/>
    <w:rsid w:val="00823325"/>
    <w:rsid w:val="00920335"/>
    <w:rsid w:val="00A025C3"/>
    <w:rsid w:val="00A60A66"/>
    <w:rsid w:val="00AC0059"/>
    <w:rsid w:val="00AD6EE6"/>
    <w:rsid w:val="00B049CA"/>
    <w:rsid w:val="00B10E6B"/>
    <w:rsid w:val="00B355DD"/>
    <w:rsid w:val="00B42D45"/>
    <w:rsid w:val="00B6314C"/>
    <w:rsid w:val="00B8574C"/>
    <w:rsid w:val="00D35015"/>
    <w:rsid w:val="00DB2CCE"/>
    <w:rsid w:val="00DC0301"/>
    <w:rsid w:val="00E67D2F"/>
    <w:rsid w:val="00E91952"/>
    <w:rsid w:val="00E931FF"/>
    <w:rsid w:val="00EB1F21"/>
    <w:rsid w:val="00EB3E1A"/>
    <w:rsid w:val="00EB6371"/>
    <w:rsid w:val="00F3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BBDA4"/>
  <w14:defaultImageDpi w14:val="32767"/>
  <w15:chartTrackingRefBased/>
  <w15:docId w15:val="{429107AE-6399-994A-89C5-63997C94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it-IT" w:eastAsia="en-US" w:bidi="ar-SA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53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 Del Giudice</dc:creator>
  <cp:keywords/>
  <dc:description/>
  <cp:lastModifiedBy>Francesco  Del Giudice</cp:lastModifiedBy>
  <cp:revision>2</cp:revision>
  <dcterms:created xsi:type="dcterms:W3CDTF">2021-01-22T11:48:00Z</dcterms:created>
  <dcterms:modified xsi:type="dcterms:W3CDTF">2021-01-22T11:48:00Z</dcterms:modified>
</cp:coreProperties>
</file>